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Changes in the physical activity parameters from baseline to post-ablation in patients with paroxysmal and persistent AF</w:t>
      </w:r>
    </w:p>
    <w:tbl>
      <w:tblPr>
        <w:tblW w:w="14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2551"/>
        <w:gridCol w:w="2551"/>
        <w:gridCol w:w="2551"/>
        <w:gridCol w:w="1701"/>
      </w:tblGrid>
      <w:tr>
        <w:trPr>
          <w:trHeight w:val="585" w:hRule="atLeast"/>
        </w:trPr>
        <w:tc>
          <w:tcPr>
            <w:tcW w:w="48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arameters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Before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After 1–3 months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After 4–6 months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8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an daily step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>549</w:t>
            </w:r>
            <w:r>
              <w:rPr>
                <w:rFonts w:cs="Times New Roman" w:ascii="Times New Roman" w:hAnsi="Times New Roman"/>
                <w:sz w:val="24"/>
              </w:rPr>
              <w:t xml:space="preserve"> (3,463–7,51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,362 (2,828–7,29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,714 (3,997–8,14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819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,685 (3,051–12,37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,802 (4,405–11,22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,139 (4,051–13,0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549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imum daily step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,342 (6,251–10,45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,196 (7,454–15,13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,024 (8,787–14,04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22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,610 (5,112–19,57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,163 (9,028–15,78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,799 (8,283–17,0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247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Δ Maximum-mean daily step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229 (1,719–4,79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,620 (4,258–8,31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,474 (3,188–6,9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22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,937 (374–9,87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,026 (3,265–6,58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,268 (2,958–6,0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91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activity time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6.8 ± 23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7.6 ± 27.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5.8 ± 2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92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2.5 ± 51.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6.3 ± 39.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3.9 ± 5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434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ght activity time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6.4 ± 18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5.1 ± 22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1.5 ± 2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92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1.0 ± 38.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6.5 ± 29.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3.3 ± 39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59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rate activity time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.3 ± 7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.1 ± 8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.8 ± 9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567</w:t>
            </w:r>
          </w:p>
        </w:tc>
      </w:tr>
      <w:tr>
        <w:trPr>
          <w:trHeight w:val="340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.2 ± 19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9.3 ± 10.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.1 ± 14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868</w:t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gorous activity time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1 ± 0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4 ± 0.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5 ± 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13</w:t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 ± 0.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5 ± 0.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5 ± 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454</w:t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ximum activity time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7.1 ± 22.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6.6 ± 39.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5.6 ± 22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35</w:t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4.5 ± 73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5.0 ± 40.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5.2 ± 5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998</w:t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ximum activity time (≥ moderate)/day, m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487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oxysmal AF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9.8 ± 14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6.3 ± 37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.5 ± 2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208</w:t>
            </w:r>
          </w:p>
        </w:tc>
      </w:tr>
      <w:tr>
        <w:trPr>
          <w:trHeight w:val="397" w:hRule="atLeast"/>
        </w:trPr>
        <w:tc>
          <w:tcPr>
            <w:tcW w:w="487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ersistent AF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7.3 ± 55.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7.6 ± 12.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2.4 ± 29.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8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F, atrial fibrillation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1:38:00Z</dcterms:created>
  <dc:creator>Satoshi Yanagisawa</dc:creator>
  <dc:description/>
  <cp:keywords/>
  <dc:language>en-US</dc:language>
  <cp:lastModifiedBy>Yanagisawa Satoshi</cp:lastModifiedBy>
  <dcterms:modified xsi:type="dcterms:W3CDTF">2020-06-15T06:11:00Z</dcterms:modified>
  <cp:revision>36</cp:revision>
  <dc:subject/>
  <dc:title/>
</cp:coreProperties>
</file>